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B11B0" w14:textId="16B7B6D0" w:rsidR="005E48C1" w:rsidRPr="007E6C96" w:rsidRDefault="005E48C1" w:rsidP="005E48C1">
      <w:pPr>
        <w:spacing w:before="100" w:beforeAutospacing="1" w:after="100" w:afterAutospacing="1" w:line="360" w:lineRule="auto"/>
        <w:jc w:val="center"/>
        <w:rPr>
          <w:b/>
          <w:iCs/>
          <w:sz w:val="28"/>
          <w:szCs w:val="28"/>
        </w:rPr>
      </w:pPr>
      <w:bookmarkStart w:id="0" w:name="_GoBack"/>
      <w:bookmarkEnd w:id="0"/>
      <w:r w:rsidRPr="007E6C96">
        <w:rPr>
          <w:b/>
          <w:iCs/>
          <w:sz w:val="28"/>
          <w:szCs w:val="28"/>
        </w:rPr>
        <w:t xml:space="preserve">Supplementary File </w:t>
      </w:r>
      <w:r>
        <w:rPr>
          <w:b/>
          <w:iCs/>
          <w:sz w:val="28"/>
          <w:szCs w:val="28"/>
        </w:rPr>
        <w:t>1</w:t>
      </w:r>
      <w:r w:rsidRPr="007E6C96">
        <w:rPr>
          <w:b/>
          <w:iCs/>
          <w:sz w:val="28"/>
          <w:szCs w:val="28"/>
        </w:rPr>
        <w:t xml:space="preserve">: </w:t>
      </w:r>
      <w:r>
        <w:rPr>
          <w:b/>
          <w:iCs/>
          <w:sz w:val="28"/>
          <w:szCs w:val="28"/>
        </w:rPr>
        <w:t>Interview Guide</w:t>
      </w:r>
    </w:p>
    <w:p w14:paraId="2AAEAC68" w14:textId="4ECCD04C" w:rsidR="001F3F35" w:rsidRDefault="0036576C" w:rsidP="005E48C1">
      <w:pPr>
        <w:pStyle w:val="BodyA"/>
        <w:suppressAutoHyphens/>
        <w:spacing w:before="100" w:beforeAutospacing="1" w:after="100" w:afterAutospacing="1" w:line="360" w:lineRule="auto"/>
        <w:jc w:val="both"/>
        <w:rPr>
          <w:lang w:val="en-AU"/>
        </w:rPr>
      </w:pPr>
      <w:r w:rsidRPr="005E48C1">
        <w:rPr>
          <w:rFonts w:ascii="Times New Roman" w:hAnsi="Times New Roman" w:cs="Times New Roman"/>
          <w:b/>
          <w:sz w:val="24"/>
          <w:szCs w:val="24"/>
          <w:lang w:val="en-AU"/>
        </w:rPr>
        <w:t xml:space="preserve">Preamble: </w:t>
      </w:r>
      <w:r w:rsidRPr="00E45C0C">
        <w:rPr>
          <w:rFonts w:ascii="Times New Roman" w:hAnsi="Times New Roman" w:cs="Times New Roman"/>
          <w:sz w:val="24"/>
          <w:szCs w:val="24"/>
          <w:lang w:val="en-AU"/>
        </w:rPr>
        <w:t>“</w:t>
      </w:r>
      <w:r w:rsidR="00F822D8">
        <w:rPr>
          <w:rFonts w:ascii="Times New Roman" w:hAnsi="Times New Roman" w:cs="Times New Roman"/>
          <w:sz w:val="24"/>
          <w:szCs w:val="24"/>
          <w:lang w:val="en-AU"/>
        </w:rPr>
        <w:t>Thanks for taking the time to talk with me today</w:t>
      </w:r>
      <w:r w:rsidRPr="00E45C0C">
        <w:rPr>
          <w:rFonts w:ascii="Times New Roman" w:hAnsi="Times New Roman" w:cs="Times New Roman"/>
          <w:sz w:val="24"/>
          <w:szCs w:val="24"/>
          <w:lang w:val="en-AU"/>
        </w:rPr>
        <w:t xml:space="preserve">. In this interview, I am going to ask you a few questions relating to your experiences </w:t>
      </w:r>
      <w:r w:rsidR="00F822D8">
        <w:rPr>
          <w:rFonts w:ascii="Times New Roman" w:hAnsi="Times New Roman" w:cs="Times New Roman"/>
          <w:sz w:val="24"/>
          <w:szCs w:val="24"/>
          <w:lang w:val="en-AU"/>
        </w:rPr>
        <w:t xml:space="preserve">with the </w:t>
      </w:r>
      <w:r w:rsidR="005F0885">
        <w:rPr>
          <w:rFonts w:ascii="Times New Roman" w:hAnsi="Times New Roman" w:cs="Times New Roman"/>
          <w:sz w:val="24"/>
          <w:szCs w:val="24"/>
          <w:lang w:val="en-AU"/>
        </w:rPr>
        <w:t>CBCC</w:t>
      </w:r>
      <w:r w:rsidR="00F822D8">
        <w:rPr>
          <w:rFonts w:ascii="Times New Roman" w:hAnsi="Times New Roman" w:cs="Times New Roman"/>
          <w:sz w:val="24"/>
          <w:szCs w:val="24"/>
          <w:lang w:val="en-AU"/>
        </w:rPr>
        <w:t xml:space="preserve"> program</w:t>
      </w:r>
      <w:r w:rsidRPr="00E45C0C">
        <w:rPr>
          <w:rFonts w:ascii="Times New Roman" w:hAnsi="Times New Roman" w:cs="Times New Roman"/>
          <w:sz w:val="24"/>
          <w:szCs w:val="24"/>
          <w:lang w:val="en-AU"/>
        </w:rPr>
        <w:t xml:space="preserve">. We want to hear your story so we can understand what </w:t>
      </w:r>
      <w:r w:rsidR="005F0885">
        <w:rPr>
          <w:rFonts w:ascii="Times New Roman" w:hAnsi="Times New Roman" w:cs="Times New Roman"/>
          <w:sz w:val="24"/>
          <w:szCs w:val="24"/>
          <w:lang w:val="en-AU"/>
        </w:rPr>
        <w:t>you</w:t>
      </w:r>
      <w:r w:rsidRPr="00E45C0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F822D8">
        <w:rPr>
          <w:rFonts w:ascii="Times New Roman" w:hAnsi="Times New Roman" w:cs="Times New Roman"/>
          <w:sz w:val="24"/>
          <w:szCs w:val="24"/>
          <w:lang w:val="en-AU"/>
        </w:rPr>
        <w:t>about this program</w:t>
      </w:r>
      <w:r w:rsidRPr="00E45C0C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F822D8">
        <w:rPr>
          <w:rFonts w:ascii="Times New Roman" w:hAnsi="Times New Roman" w:cs="Times New Roman"/>
          <w:sz w:val="24"/>
          <w:szCs w:val="24"/>
          <w:lang w:val="en-AU"/>
        </w:rPr>
        <w:t xml:space="preserve"> There are no right or wrong answers.</w:t>
      </w:r>
      <w:r w:rsidRPr="00E45C0C">
        <w:rPr>
          <w:rFonts w:ascii="Times New Roman" w:hAnsi="Times New Roman" w:cs="Times New Roman"/>
          <w:sz w:val="24"/>
          <w:szCs w:val="24"/>
          <w:lang w:val="en-AU"/>
        </w:rPr>
        <w:t xml:space="preserve"> Before we start, do you have any questions about the interview?” </w:t>
      </w:r>
    </w:p>
    <w:tbl>
      <w:tblPr>
        <w:tblStyle w:val="TableGrid"/>
        <w:tblW w:w="9949" w:type="dxa"/>
        <w:tblInd w:w="-176" w:type="dxa"/>
        <w:tblLook w:val="04A0" w:firstRow="1" w:lastRow="0" w:firstColumn="1" w:lastColumn="0" w:noHBand="0" w:noVBand="1"/>
      </w:tblPr>
      <w:tblGrid>
        <w:gridCol w:w="9949"/>
      </w:tblGrid>
      <w:tr w:rsidR="00777F44" w:rsidRPr="005E48C1" w14:paraId="54DB326F" w14:textId="77777777" w:rsidTr="00777F44">
        <w:tc>
          <w:tcPr>
            <w:tcW w:w="9949" w:type="dxa"/>
            <w:tcBorders>
              <w:top w:val="single" w:sz="4" w:space="0" w:color="auto"/>
            </w:tcBorders>
            <w:shd w:val="clear" w:color="auto" w:fill="000000" w:themeFill="text1"/>
          </w:tcPr>
          <w:p w14:paraId="39498760" w14:textId="52A8FA6C" w:rsidR="00777F44" w:rsidRPr="005E48C1" w:rsidRDefault="00777F44" w:rsidP="005E48C1">
            <w:pPr>
              <w:spacing w:before="40" w:after="40"/>
              <w:jc w:val="center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5E48C1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Semi-structured interview guide for </w:t>
            </w:r>
            <w:r w:rsidR="001F3F35" w:rsidRPr="005E48C1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Child Health Nurses</w:t>
            </w:r>
          </w:p>
        </w:tc>
      </w:tr>
      <w:tr w:rsidR="00777F44" w:rsidRPr="00AA339E" w14:paraId="185D7D9D" w14:textId="77777777" w:rsidTr="00777F44">
        <w:tc>
          <w:tcPr>
            <w:tcW w:w="99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2AADE1" w14:textId="32CA6915" w:rsidR="00777F44" w:rsidRPr="006144BB" w:rsidRDefault="00777F44" w:rsidP="006144BB">
            <w:pPr>
              <w:spacing w:before="40" w:after="40"/>
              <w:rPr>
                <w:rFonts w:ascii="Times New Roman" w:eastAsia="Calibri" w:hAnsi="Times New Roman" w:cs="Times New Roman"/>
                <w:b/>
              </w:rPr>
            </w:pPr>
            <w:r w:rsidRPr="006144BB">
              <w:rPr>
                <w:rFonts w:ascii="Times New Roman" w:eastAsia="Calibri" w:hAnsi="Times New Roman" w:cs="Times New Roman"/>
                <w:b/>
              </w:rPr>
              <w:t xml:space="preserve">Domain 1: </w:t>
            </w:r>
            <w:r w:rsidR="005E48C1">
              <w:rPr>
                <w:rFonts w:ascii="Times New Roman" w:hAnsi="Times New Roman" w:cs="Times New Roman"/>
                <w:b/>
              </w:rPr>
              <w:t>CBCC resources</w:t>
            </w:r>
          </w:p>
        </w:tc>
      </w:tr>
      <w:tr w:rsidR="00777F44" w:rsidRPr="00AA339E" w14:paraId="66CB89A0" w14:textId="77777777" w:rsidTr="00777F44">
        <w:trPr>
          <w:trHeight w:val="1117"/>
        </w:trPr>
        <w:tc>
          <w:tcPr>
            <w:tcW w:w="9949" w:type="dxa"/>
          </w:tcPr>
          <w:p w14:paraId="69A8408E" w14:textId="570BEB6D" w:rsidR="007E2E6C" w:rsidRPr="005E48C1" w:rsidRDefault="007E2E6C" w:rsidP="00AE1751">
            <w:pPr>
              <w:pStyle w:val="ListParagraph"/>
              <w:numPr>
                <w:ilvl w:val="0"/>
                <w:numId w:val="29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Did you use the CBCC resources/materials with parents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If so,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which ones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you use 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he most and 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  <w:u w:val="single"/>
              </w:rPr>
              <w:t>why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  <w:p w14:paraId="76C170B5" w14:textId="2C0E8308" w:rsidR="007E2E6C" w:rsidRPr="005E48C1" w:rsidRDefault="007E2E6C" w:rsidP="007E2E6C">
            <w:pPr>
              <w:pStyle w:val="ListParagraph"/>
              <w:numPr>
                <w:ilvl w:val="0"/>
                <w:numId w:val="29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Were there resources/materials you didn’t find particularly useful in clinic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If so,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why?</w:t>
            </w:r>
          </w:p>
          <w:p w14:paraId="760DC9E2" w14:textId="561D5FD8" w:rsidR="007E2E6C" w:rsidRPr="005E48C1" w:rsidRDefault="007E2E6C" w:rsidP="007E2E6C">
            <w:pPr>
              <w:pStyle w:val="ListParagraph"/>
              <w:numPr>
                <w:ilvl w:val="0"/>
                <w:numId w:val="29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Is there anything else you wish you had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ccess to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  <w:p w14:paraId="0A06E64E" w14:textId="77777777" w:rsidR="007E2E6C" w:rsidRPr="005E48C1" w:rsidRDefault="007E2E6C" w:rsidP="007E2E6C">
            <w:pPr>
              <w:pStyle w:val="ListParagraph"/>
              <w:numPr>
                <w:ilvl w:val="0"/>
                <w:numId w:val="29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intend to keep using CBCC resources with families?</w:t>
            </w:r>
          </w:p>
          <w:p w14:paraId="2DDBDD74" w14:textId="33A1F7D6" w:rsidR="00653D7E" w:rsidRPr="005E48C1" w:rsidRDefault="007E2E6C" w:rsidP="005E48C1">
            <w:pPr>
              <w:pStyle w:val="ListParagraph"/>
              <w:numPr>
                <w:ilvl w:val="0"/>
                <w:numId w:val="29"/>
              </w:num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ould you recommend CBCC resources/materials to other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n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urses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If so, 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hich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one</w:t>
            </w:r>
            <w:r w:rsidRP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 and why? </w:t>
            </w:r>
          </w:p>
        </w:tc>
      </w:tr>
      <w:tr w:rsidR="00777F44" w:rsidRPr="00AA339E" w14:paraId="201FEA2C" w14:textId="77777777" w:rsidTr="00777F44">
        <w:trPr>
          <w:trHeight w:val="398"/>
        </w:trPr>
        <w:tc>
          <w:tcPr>
            <w:tcW w:w="9949" w:type="dxa"/>
            <w:shd w:val="clear" w:color="auto" w:fill="D9D9D9" w:themeFill="background1" w:themeFillShade="D9"/>
          </w:tcPr>
          <w:p w14:paraId="296B9AD7" w14:textId="062AA7EE" w:rsidR="00777F44" w:rsidRPr="006144BB" w:rsidRDefault="00777F44" w:rsidP="006144BB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6144BB">
              <w:rPr>
                <w:rFonts w:ascii="Times New Roman" w:hAnsi="Times New Roman" w:cs="Times New Roman"/>
                <w:b/>
              </w:rPr>
              <w:t xml:space="preserve">Domain 2: </w:t>
            </w:r>
            <w:r w:rsidR="00460749">
              <w:rPr>
                <w:rFonts w:ascii="Times New Roman" w:hAnsi="Times New Roman" w:cs="Times New Roman"/>
                <w:b/>
              </w:rPr>
              <w:t>Nurses training and clinical practice/skills</w:t>
            </w:r>
          </w:p>
        </w:tc>
      </w:tr>
      <w:tr w:rsidR="00777F44" w:rsidRPr="00AA339E" w14:paraId="3BBD9087" w14:textId="77777777" w:rsidTr="00777F44">
        <w:trPr>
          <w:trHeight w:val="398"/>
        </w:trPr>
        <w:tc>
          <w:tcPr>
            <w:tcW w:w="9949" w:type="dxa"/>
          </w:tcPr>
          <w:p w14:paraId="03675914" w14:textId="4F8CEC39" w:rsidR="00777F44" w:rsidRDefault="00777F44" w:rsidP="00460749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4B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hat </w:t>
            </w:r>
            <w:r w:rsidR="0046074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remember most from the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BCC </w:t>
            </w:r>
            <w:r w:rsidR="0046074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raining? </w:t>
            </w:r>
          </w:p>
          <w:p w14:paraId="4D848D80" w14:textId="6A345CF9" w:rsidR="00460749" w:rsidRDefault="00460749" w:rsidP="00460749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What changes have you made to your clinical practice after attending the CBCC training?</w:t>
            </w:r>
          </w:p>
          <w:p w14:paraId="2ED1057F" w14:textId="212FFE4C" w:rsidR="00777F44" w:rsidRDefault="00460749" w:rsidP="00460749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Did your knowledge or confidence change in managing body image/healthy eating/weight issues with families?</w:t>
            </w:r>
            <w:r w:rsidR="00AE175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777F44" w:rsidRPr="006144B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hich topics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n CBCC</w:t>
            </w:r>
            <w:r w:rsidR="00777F44" w:rsidRPr="006144B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helped you the most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in your clinic</w:t>
            </w:r>
            <w:r w:rsidR="00777F44" w:rsidRPr="006144BB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  <w:p w14:paraId="07744F64" w14:textId="124B20C0" w:rsidR="00AE1751" w:rsidRDefault="00AE1751" w:rsidP="00AE1751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training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workshop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prepare you for using CBCC resource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/materials in clinic?</w:t>
            </w:r>
          </w:p>
          <w:p w14:paraId="1E77D6F9" w14:textId="54604E19" w:rsidR="00460749" w:rsidRPr="00AE1751" w:rsidRDefault="00AE1751" w:rsidP="00AE1751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How would you change the training to make it better for other nurses?</w:t>
            </w:r>
          </w:p>
          <w:p w14:paraId="7B2C7E55" w14:textId="77777777" w:rsidR="006144BB" w:rsidRPr="00AE1751" w:rsidRDefault="00F87849" w:rsidP="00460749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1751">
              <w:rPr>
                <w:rFonts w:ascii="Times New Roman" w:eastAsiaTheme="minorHAnsi" w:hAnsi="Times New Roman" w:cs="Times New Roman"/>
                <w:sz w:val="24"/>
                <w:szCs w:val="24"/>
              </w:rPr>
              <w:t>Was there a</w:t>
            </w:r>
            <w:r w:rsidR="006144BB" w:rsidRPr="00AE1751">
              <w:rPr>
                <w:rFonts w:ascii="Times New Roman" w:eastAsiaTheme="minorHAnsi" w:hAnsi="Times New Roman" w:cs="Times New Roman"/>
                <w:sz w:val="24"/>
                <w:szCs w:val="24"/>
              </w:rPr>
              <w:t>nything that surprised you</w:t>
            </w:r>
            <w:r w:rsidRPr="00AE175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bout the program or what you learned</w:t>
            </w:r>
            <w:r w:rsidR="006144BB" w:rsidRPr="00AE1751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  <w:p w14:paraId="74F76C3A" w14:textId="2A597FBD" w:rsidR="006144BB" w:rsidRDefault="006144BB" w:rsidP="00460749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ere there any topics you </w:t>
            </w:r>
            <w:r w:rsidR="00460749">
              <w:rPr>
                <w:rFonts w:ascii="Times New Roman" w:eastAsiaTheme="minorHAnsi" w:hAnsi="Times New Roman" w:cs="Times New Roman"/>
                <w:sz w:val="24"/>
                <w:szCs w:val="24"/>
              </w:rPr>
              <w:t>would have liked more information</w:t>
            </w:r>
            <w:r w:rsidR="00AE175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bout?</w:t>
            </w:r>
          </w:p>
          <w:p w14:paraId="52FFD5E5" w14:textId="3EB2FF4C" w:rsidR="00B512F4" w:rsidRPr="006144BB" w:rsidRDefault="006144BB" w:rsidP="005E48C1">
            <w:pPr>
              <w:pStyle w:val="ListParagraph"/>
              <w:numPr>
                <w:ilvl w:val="0"/>
                <w:numId w:val="32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program meet your expectations? </w:t>
            </w:r>
          </w:p>
        </w:tc>
      </w:tr>
      <w:tr w:rsidR="00777F44" w:rsidRPr="00AA339E" w14:paraId="28823899" w14:textId="77777777" w:rsidTr="00777F44">
        <w:trPr>
          <w:trHeight w:val="398"/>
        </w:trPr>
        <w:tc>
          <w:tcPr>
            <w:tcW w:w="9949" w:type="dxa"/>
            <w:shd w:val="clear" w:color="auto" w:fill="D9D9D9" w:themeFill="background1" w:themeFillShade="D9"/>
          </w:tcPr>
          <w:p w14:paraId="725E58D1" w14:textId="397CB649" w:rsidR="00777F44" w:rsidRPr="006144BB" w:rsidRDefault="00AE1751" w:rsidP="006144BB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 3: Perceived value of the intervention for parents</w:t>
            </w:r>
          </w:p>
        </w:tc>
      </w:tr>
      <w:tr w:rsidR="00777F44" w:rsidRPr="00AA339E" w14:paraId="290360C4" w14:textId="77777777" w:rsidTr="00777F44">
        <w:trPr>
          <w:trHeight w:val="398"/>
        </w:trPr>
        <w:tc>
          <w:tcPr>
            <w:tcW w:w="9949" w:type="dxa"/>
          </w:tcPr>
          <w:p w14:paraId="5DB1FF49" w14:textId="4F27B7CB" w:rsidR="00AE1751" w:rsidRPr="0074212A" w:rsidRDefault="00AE1751" w:rsidP="00AE1751">
            <w:pPr>
              <w:pStyle w:val="ListParagraph"/>
              <w:numPr>
                <w:ilvl w:val="0"/>
                <w:numId w:val="33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</w:pP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hat was your experience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ith </w:t>
            </w: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using 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CBCC messages or</w:t>
            </w: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resources with parents? [Prompts]:</w:t>
            </w:r>
          </w:p>
          <w:p w14:paraId="109B82DE" w14:textId="1C8B2EE5" w:rsidR="00AE1751" w:rsidRPr="0074212A" w:rsidRDefault="00AE1751" w:rsidP="00AE1751">
            <w:pPr>
              <w:pStyle w:val="ListParagraph"/>
              <w:numPr>
                <w:ilvl w:val="1"/>
                <w:numId w:val="33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</w:pP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>What kind of feedback did you get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from parents?</w:t>
            </w:r>
          </w:p>
          <w:p w14:paraId="38F82EFA" w14:textId="77777777" w:rsidR="00AE1751" w:rsidRPr="0074212A" w:rsidRDefault="00AE1751" w:rsidP="00AE1751">
            <w:pPr>
              <w:pStyle w:val="ListParagraph"/>
              <w:numPr>
                <w:ilvl w:val="1"/>
                <w:numId w:val="33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</w:pP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>Did parents find them useful?</w:t>
            </w:r>
          </w:p>
          <w:p w14:paraId="242F0CBB" w14:textId="20C05BEA" w:rsidR="00AE1751" w:rsidRPr="0074212A" w:rsidRDefault="00AE1751" w:rsidP="00AE1751">
            <w:pPr>
              <w:pStyle w:val="ListParagraph"/>
              <w:numPr>
                <w:ilvl w:val="1"/>
                <w:numId w:val="33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</w:pP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>What parts were not useful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to you</w:t>
            </w: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  <w:p w14:paraId="7F6D8E92" w14:textId="33295532" w:rsidR="00915AB7" w:rsidRPr="00AE1751" w:rsidRDefault="00AE1751" w:rsidP="005E48C1">
            <w:pPr>
              <w:pStyle w:val="ListParagraph"/>
              <w:numPr>
                <w:ilvl w:val="0"/>
                <w:numId w:val="33"/>
              </w:numPr>
              <w:spacing w:before="40" w:after="40" w:line="240" w:lineRule="auto"/>
              <w:rPr>
                <w:rFonts w:ascii="Times New Roman" w:hAnsi="Times New Roman" w:cs="Times New Roman"/>
              </w:rPr>
            </w:pPr>
            <w:r w:rsidRPr="0074212A">
              <w:rPr>
                <w:rFonts w:ascii="Times New Roman" w:eastAsiaTheme="minorHAnsi" w:hAnsi="Times New Roman" w:cs="Times New Roman"/>
                <w:sz w:val="24"/>
                <w:szCs w:val="24"/>
              </w:rPr>
              <w:t>Did you use the training or new knowledge in any other way with parents</w:t>
            </w:r>
            <w:r w:rsidR="005E48C1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</w:tc>
      </w:tr>
      <w:tr w:rsidR="00777F44" w:rsidRPr="00AA339E" w14:paraId="0B56BB3B" w14:textId="77777777" w:rsidTr="00777F44">
        <w:trPr>
          <w:trHeight w:val="398"/>
        </w:trPr>
        <w:tc>
          <w:tcPr>
            <w:tcW w:w="9949" w:type="dxa"/>
            <w:shd w:val="clear" w:color="auto" w:fill="D9D9D9" w:themeFill="background1" w:themeFillShade="D9"/>
          </w:tcPr>
          <w:p w14:paraId="01A3FE12" w14:textId="7CF0BFA8" w:rsidR="00777F44" w:rsidRPr="006144BB" w:rsidRDefault="00777F44" w:rsidP="006144BB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</w:rPr>
            </w:pPr>
            <w:r w:rsidRPr="006144BB">
              <w:rPr>
                <w:rFonts w:ascii="Times New Roman" w:hAnsi="Times New Roman" w:cs="Times New Roman"/>
                <w:b/>
                <w:color w:val="000000"/>
              </w:rPr>
              <w:t xml:space="preserve">Domain 4: </w:t>
            </w:r>
            <w:r w:rsidR="00AE1751">
              <w:rPr>
                <w:rFonts w:ascii="Times New Roman" w:hAnsi="Times New Roman" w:cs="Times New Roman"/>
                <w:b/>
                <w:color w:val="000000"/>
              </w:rPr>
              <w:t>Overall experience</w:t>
            </w:r>
            <w:r w:rsidR="00DF759F">
              <w:rPr>
                <w:rFonts w:ascii="Times New Roman" w:hAnsi="Times New Roman" w:cs="Times New Roman"/>
                <w:b/>
                <w:color w:val="000000"/>
              </w:rPr>
              <w:t xml:space="preserve"> with intervention</w:t>
            </w:r>
          </w:p>
        </w:tc>
      </w:tr>
      <w:tr w:rsidR="00777F44" w:rsidRPr="00AA339E" w14:paraId="54052732" w14:textId="77777777" w:rsidTr="00777F44">
        <w:trPr>
          <w:trHeight w:val="398"/>
        </w:trPr>
        <w:tc>
          <w:tcPr>
            <w:tcW w:w="9949" w:type="dxa"/>
          </w:tcPr>
          <w:p w14:paraId="5B95F96D" w14:textId="03045453" w:rsidR="00B95459" w:rsidRPr="00DF759F" w:rsidRDefault="00DF759F" w:rsidP="00DF759F">
            <w:pPr>
              <w:pStyle w:val="ListParagraph"/>
              <w:numPr>
                <w:ilvl w:val="0"/>
                <w:numId w:val="34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What did you think about the CBCC program overall?</w:t>
            </w:r>
          </w:p>
          <w:p w14:paraId="6CAE8878" w14:textId="77F94D53" w:rsidR="006144BB" w:rsidRDefault="00DF759F" w:rsidP="00F87849">
            <w:pPr>
              <w:pStyle w:val="ListParagraph"/>
              <w:numPr>
                <w:ilvl w:val="0"/>
                <w:numId w:val="34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What did you like / what didn’t you like about the program?</w:t>
            </w:r>
          </w:p>
          <w:p w14:paraId="14FD49CE" w14:textId="6539A828" w:rsidR="00B512F4" w:rsidRPr="006144BB" w:rsidRDefault="005E48C1" w:rsidP="005E48C1">
            <w:pPr>
              <w:pStyle w:val="ListParagraph"/>
              <w:numPr>
                <w:ilvl w:val="0"/>
                <w:numId w:val="34"/>
              </w:numPr>
              <w:spacing w:before="40" w:after="4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</w:t>
            </w:r>
            <w:r w:rsidR="00DF759F">
              <w:rPr>
                <w:rFonts w:ascii="Times New Roman" w:eastAsiaTheme="minorHAnsi" w:hAnsi="Times New Roman" w:cs="Times New Roman"/>
                <w:sz w:val="24"/>
                <w:szCs w:val="24"/>
              </w:rPr>
              <w:t>s there anything else you would like to comment on?</w:t>
            </w:r>
          </w:p>
        </w:tc>
      </w:tr>
      <w:tr w:rsidR="00777F44" w:rsidRPr="00AA339E" w14:paraId="269F9B27" w14:textId="77777777" w:rsidTr="00777F44">
        <w:tc>
          <w:tcPr>
            <w:tcW w:w="9949" w:type="dxa"/>
          </w:tcPr>
          <w:p w14:paraId="74A03A8C" w14:textId="77777777" w:rsidR="00DF759F" w:rsidRDefault="00DF759F" w:rsidP="00DF759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rompts: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 a question is answered with a simple yes or no, ask the patient to explain further. For example, you can ask “why” or “why not”?</w:t>
            </w:r>
            <w:r w:rsidRPr="006144BB">
              <w:rPr>
                <w:rFonts w:ascii="Times New Roman" w:hAnsi="Times New Roman" w:cs="Times New Roman"/>
              </w:rPr>
              <w:t xml:space="preserve"> </w:t>
            </w:r>
          </w:p>
          <w:p w14:paraId="57099B81" w14:textId="41F3105C" w:rsidR="00777F44" w:rsidRPr="006144BB" w:rsidRDefault="00DF759F" w:rsidP="00DF759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g</w:t>
            </w:r>
            <w:r w:rsidRPr="006144BB">
              <w:rPr>
                <w:rFonts w:ascii="Times New Roman" w:hAnsi="Times New Roman" w:cs="Times New Roman"/>
              </w:rPr>
              <w:t>eneric prompts includ</w:t>
            </w:r>
            <w:r>
              <w:rPr>
                <w:rFonts w:ascii="Times New Roman" w:hAnsi="Times New Roman" w:cs="Times New Roman"/>
              </w:rPr>
              <w:t>e</w:t>
            </w:r>
            <w:r w:rsidRPr="006144BB">
              <w:rPr>
                <w:rFonts w:ascii="Times New Roman" w:hAnsi="Times New Roman" w:cs="Times New Roman"/>
              </w:rPr>
              <w:t>: ““Can you tell me more about this?”; “Can you explain this further / expand on this?” and “What do you mean when you say ____?”</w:t>
            </w:r>
          </w:p>
        </w:tc>
      </w:tr>
    </w:tbl>
    <w:p w14:paraId="540FE13D" w14:textId="77777777" w:rsidR="00DE58EF" w:rsidRPr="00E45C0C" w:rsidRDefault="00DE58EF" w:rsidP="00E45C0C">
      <w:pPr>
        <w:pStyle w:val="BodyA"/>
        <w:suppressAutoHyphens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sectPr w:rsidR="00DE58EF" w:rsidRPr="00E45C0C" w:rsidSect="005E48C1">
      <w:footerReference w:type="default" r:id="rId10"/>
      <w:pgSz w:w="11900" w:h="16840"/>
      <w:pgMar w:top="1440" w:right="1440" w:bottom="1134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071E6" w14:textId="77777777" w:rsidR="00F06441" w:rsidRDefault="00F06441">
      <w:r>
        <w:separator/>
      </w:r>
    </w:p>
  </w:endnote>
  <w:endnote w:type="continuationSeparator" w:id="0">
    <w:p w14:paraId="50569F13" w14:textId="77777777" w:rsidR="00F06441" w:rsidRDefault="00F06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65E7B" w14:textId="030269CE" w:rsidR="006144BB" w:rsidRPr="006144BB" w:rsidRDefault="006144BB" w:rsidP="00641358">
    <w:pPr>
      <w:pStyle w:val="Footer"/>
      <w:tabs>
        <w:tab w:val="clear" w:pos="9026"/>
        <w:tab w:val="right" w:pos="9000"/>
      </w:tabs>
      <w:rPr>
        <w:rFonts w:asci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2D7DF" w14:textId="77777777" w:rsidR="00F06441" w:rsidRDefault="00F06441">
      <w:r>
        <w:separator/>
      </w:r>
    </w:p>
  </w:footnote>
  <w:footnote w:type="continuationSeparator" w:id="0">
    <w:p w14:paraId="01317B37" w14:textId="77777777" w:rsidR="00F06441" w:rsidRDefault="00F06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40EBB"/>
    <w:multiLevelType w:val="hybridMultilevel"/>
    <w:tmpl w:val="4218EEDA"/>
    <w:lvl w:ilvl="0" w:tplc="A9128E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F4805"/>
    <w:multiLevelType w:val="multilevel"/>
    <w:tmpl w:val="ED429EA0"/>
    <w:styleLink w:val="ImportedStyle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position w:val="0"/>
        <w:sz w:val="24"/>
        <w:szCs w:val="22"/>
        <w:lang w:val="en-US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243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387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603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675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7470" w:hanging="360"/>
      </w:pPr>
      <w:rPr>
        <w:position w:val="0"/>
        <w:sz w:val="24"/>
        <w:szCs w:val="24"/>
        <w:lang w:val="en-US"/>
      </w:rPr>
    </w:lvl>
  </w:abstractNum>
  <w:abstractNum w:abstractNumId="2" w15:restartNumberingAfterBreak="0">
    <w:nsid w:val="0C054ECC"/>
    <w:multiLevelType w:val="multilevel"/>
    <w:tmpl w:val="54E416A4"/>
    <w:styleLink w:val="ImportedStyle1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108F7E74"/>
    <w:multiLevelType w:val="multilevel"/>
    <w:tmpl w:val="DDEC409A"/>
    <w:styleLink w:val="ImportedStyle20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4" w15:restartNumberingAfterBreak="0">
    <w:nsid w:val="110F291E"/>
    <w:multiLevelType w:val="multilevel"/>
    <w:tmpl w:val="53740DB0"/>
    <w:styleLink w:val="ImportedStyle1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5" w15:restartNumberingAfterBreak="0">
    <w:nsid w:val="14495F28"/>
    <w:multiLevelType w:val="hybridMultilevel"/>
    <w:tmpl w:val="F1888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777D9"/>
    <w:multiLevelType w:val="multilevel"/>
    <w:tmpl w:val="1400ABDC"/>
    <w:styleLink w:val="ImportedStyle3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7" w15:restartNumberingAfterBreak="0">
    <w:nsid w:val="14F827AE"/>
    <w:multiLevelType w:val="multilevel"/>
    <w:tmpl w:val="D2B628AC"/>
    <w:styleLink w:val="ImportedStyle18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8" w15:restartNumberingAfterBreak="0">
    <w:nsid w:val="1527368F"/>
    <w:multiLevelType w:val="multilevel"/>
    <w:tmpl w:val="9BA0D6D0"/>
    <w:styleLink w:val="ImportedStyle7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16975353"/>
    <w:multiLevelType w:val="hybridMultilevel"/>
    <w:tmpl w:val="99C47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466227"/>
    <w:multiLevelType w:val="multilevel"/>
    <w:tmpl w:val="5E566A1E"/>
    <w:styleLink w:val="ImportedStyle5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1D8C4B65"/>
    <w:multiLevelType w:val="multilevel"/>
    <w:tmpl w:val="669273B6"/>
    <w:styleLink w:val="ImportedStyle19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12" w15:restartNumberingAfterBreak="0">
    <w:nsid w:val="1EE1440A"/>
    <w:multiLevelType w:val="multilevel"/>
    <w:tmpl w:val="CEF42370"/>
    <w:styleLink w:val="List3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58"/>
        </w:tabs>
        <w:ind w:left="1358" w:hanging="278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  <w:lang w:val="en-US"/>
      </w:rPr>
    </w:lvl>
  </w:abstractNum>
  <w:abstractNum w:abstractNumId="13" w15:restartNumberingAfterBreak="0">
    <w:nsid w:val="1F803227"/>
    <w:multiLevelType w:val="multilevel"/>
    <w:tmpl w:val="98D0CE20"/>
    <w:styleLink w:val="ImportedStyle14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14" w15:restartNumberingAfterBreak="0">
    <w:nsid w:val="24D23D38"/>
    <w:multiLevelType w:val="multilevel"/>
    <w:tmpl w:val="9A66B6BE"/>
    <w:styleLink w:val="List2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58"/>
        </w:tabs>
        <w:ind w:left="1358" w:hanging="278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  <w:lang w:val="en-US"/>
      </w:rPr>
    </w:lvl>
  </w:abstractNum>
  <w:abstractNum w:abstractNumId="15" w15:restartNumberingAfterBreak="0">
    <w:nsid w:val="24E100D5"/>
    <w:multiLevelType w:val="hybridMultilevel"/>
    <w:tmpl w:val="BE8EC7F8"/>
    <w:lvl w:ilvl="0" w:tplc="2F0E91B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F27562"/>
    <w:multiLevelType w:val="multilevel"/>
    <w:tmpl w:val="08D2B32A"/>
    <w:styleLink w:val="ImportedStyle16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17" w15:restartNumberingAfterBreak="0">
    <w:nsid w:val="2A1D4576"/>
    <w:multiLevelType w:val="multilevel"/>
    <w:tmpl w:val="27E293C4"/>
    <w:styleLink w:val="List0"/>
    <w:lvl w:ilvl="0">
      <w:start w:val="1"/>
      <w:numFmt w:val="decimal"/>
      <w:lvlText w:val="%1."/>
      <w:lvlJc w:val="left"/>
      <w:pPr>
        <w:tabs>
          <w:tab w:val="num" w:pos="638"/>
        </w:tabs>
        <w:ind w:left="638" w:hanging="278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  <w:lang w:val="en-US"/>
      </w:rPr>
    </w:lvl>
  </w:abstractNum>
  <w:abstractNum w:abstractNumId="18" w15:restartNumberingAfterBreak="0">
    <w:nsid w:val="2A1D5884"/>
    <w:multiLevelType w:val="multilevel"/>
    <w:tmpl w:val="EE5A7EBC"/>
    <w:styleLink w:val="ImportedStyle15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19" w15:restartNumberingAfterBreak="0">
    <w:nsid w:val="2BB03EEF"/>
    <w:multiLevelType w:val="multilevel"/>
    <w:tmpl w:val="30A6CCEC"/>
    <w:styleLink w:val="ImportedStyle17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20" w15:restartNumberingAfterBreak="0">
    <w:nsid w:val="32F239C0"/>
    <w:multiLevelType w:val="multilevel"/>
    <w:tmpl w:val="82B4B236"/>
    <w:styleLink w:val="ImportedStyle27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21" w15:restartNumberingAfterBreak="0">
    <w:nsid w:val="353F77DE"/>
    <w:multiLevelType w:val="multilevel"/>
    <w:tmpl w:val="ADD8D45A"/>
    <w:styleLink w:val="ImportedStyle25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22" w15:restartNumberingAfterBreak="0">
    <w:nsid w:val="38665DD4"/>
    <w:multiLevelType w:val="hybridMultilevel"/>
    <w:tmpl w:val="97BC7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35AF"/>
    <w:multiLevelType w:val="multilevel"/>
    <w:tmpl w:val="8A2C1EA4"/>
    <w:styleLink w:val="ImportedStyle6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476A039C"/>
    <w:multiLevelType w:val="multilevel"/>
    <w:tmpl w:val="44363578"/>
    <w:styleLink w:val="ImportedStyle13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25" w15:restartNumberingAfterBreak="0">
    <w:nsid w:val="4A224D25"/>
    <w:multiLevelType w:val="multilevel"/>
    <w:tmpl w:val="7032B504"/>
    <w:styleLink w:val="ImportedStyle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26" w15:restartNumberingAfterBreak="0">
    <w:nsid w:val="4C0F2F62"/>
    <w:multiLevelType w:val="multilevel"/>
    <w:tmpl w:val="1D6651FC"/>
    <w:styleLink w:val="ImportedStyle4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27" w15:restartNumberingAfterBreak="0">
    <w:nsid w:val="56164A0D"/>
    <w:multiLevelType w:val="multilevel"/>
    <w:tmpl w:val="1B5869DA"/>
    <w:styleLink w:val="ImportedStyle8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5E9E0E23"/>
    <w:multiLevelType w:val="multilevel"/>
    <w:tmpl w:val="14ECFF2A"/>
    <w:styleLink w:val="ImportedStyle26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29" w15:restartNumberingAfterBreak="0">
    <w:nsid w:val="63C95441"/>
    <w:multiLevelType w:val="multilevel"/>
    <w:tmpl w:val="0DAE2C8A"/>
    <w:styleLink w:val="ImportedStyle9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30" w15:restartNumberingAfterBreak="0">
    <w:nsid w:val="642F31E1"/>
    <w:multiLevelType w:val="hybridMultilevel"/>
    <w:tmpl w:val="29D09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B1150D"/>
    <w:multiLevelType w:val="hybridMultilevel"/>
    <w:tmpl w:val="1BC470B6"/>
    <w:lvl w:ilvl="0" w:tplc="071E584E">
      <w:start w:val="1"/>
      <w:numFmt w:val="decimal"/>
      <w:lvlText w:val="%1."/>
      <w:lvlJc w:val="left"/>
      <w:pPr>
        <w:ind w:left="108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541015E"/>
    <w:multiLevelType w:val="multilevel"/>
    <w:tmpl w:val="5880BF80"/>
    <w:styleLink w:val="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58"/>
        </w:tabs>
        <w:ind w:left="1358" w:hanging="278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  <w:lang w:val="en-US"/>
      </w:rPr>
    </w:lvl>
  </w:abstractNum>
  <w:abstractNum w:abstractNumId="33" w15:restartNumberingAfterBreak="0">
    <w:nsid w:val="7FE41ECC"/>
    <w:multiLevelType w:val="multilevel"/>
    <w:tmpl w:val="6B26EF44"/>
    <w:styleLink w:val="ImportedStyle10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num w:numId="1">
    <w:abstractNumId w:val="1"/>
  </w:num>
  <w:num w:numId="2">
    <w:abstractNumId w:val="25"/>
  </w:num>
  <w:num w:numId="3">
    <w:abstractNumId w:val="6"/>
  </w:num>
  <w:num w:numId="4">
    <w:abstractNumId w:val="26"/>
  </w:num>
  <w:num w:numId="5">
    <w:abstractNumId w:val="10"/>
  </w:num>
  <w:num w:numId="6">
    <w:abstractNumId w:val="23"/>
  </w:num>
  <w:num w:numId="7">
    <w:abstractNumId w:val="8"/>
  </w:num>
  <w:num w:numId="8">
    <w:abstractNumId w:val="27"/>
  </w:num>
  <w:num w:numId="9">
    <w:abstractNumId w:val="29"/>
  </w:num>
  <w:num w:numId="10">
    <w:abstractNumId w:val="33"/>
  </w:num>
  <w:num w:numId="11">
    <w:abstractNumId w:val="2"/>
  </w:num>
  <w:num w:numId="12">
    <w:abstractNumId w:val="4"/>
  </w:num>
  <w:num w:numId="13">
    <w:abstractNumId w:val="24"/>
  </w:num>
  <w:num w:numId="14">
    <w:abstractNumId w:val="13"/>
  </w:num>
  <w:num w:numId="15">
    <w:abstractNumId w:val="18"/>
  </w:num>
  <w:num w:numId="16">
    <w:abstractNumId w:val="16"/>
  </w:num>
  <w:num w:numId="17">
    <w:abstractNumId w:val="19"/>
  </w:num>
  <w:num w:numId="18">
    <w:abstractNumId w:val="7"/>
  </w:num>
  <w:num w:numId="19">
    <w:abstractNumId w:val="11"/>
  </w:num>
  <w:num w:numId="20">
    <w:abstractNumId w:val="3"/>
  </w:num>
  <w:num w:numId="21">
    <w:abstractNumId w:val="17"/>
  </w:num>
  <w:num w:numId="22">
    <w:abstractNumId w:val="32"/>
  </w:num>
  <w:num w:numId="23">
    <w:abstractNumId w:val="14"/>
  </w:num>
  <w:num w:numId="24">
    <w:abstractNumId w:val="12"/>
  </w:num>
  <w:num w:numId="25">
    <w:abstractNumId w:val="21"/>
  </w:num>
  <w:num w:numId="26">
    <w:abstractNumId w:val="28"/>
  </w:num>
  <w:num w:numId="27">
    <w:abstractNumId w:val="20"/>
  </w:num>
  <w:num w:numId="28">
    <w:abstractNumId w:val="31"/>
  </w:num>
  <w:num w:numId="29">
    <w:abstractNumId w:val="5"/>
  </w:num>
  <w:num w:numId="30">
    <w:abstractNumId w:val="15"/>
  </w:num>
  <w:num w:numId="31">
    <w:abstractNumId w:val="0"/>
  </w:num>
  <w:num w:numId="32">
    <w:abstractNumId w:val="9"/>
  </w:num>
  <w:num w:numId="33">
    <w:abstractNumId w:val="30"/>
  </w:num>
  <w:num w:numId="34">
    <w:abstractNumId w:val="22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8EF"/>
    <w:rsid w:val="00017CDE"/>
    <w:rsid w:val="000471C2"/>
    <w:rsid w:val="00100D31"/>
    <w:rsid w:val="00122572"/>
    <w:rsid w:val="001F3F35"/>
    <w:rsid w:val="00211303"/>
    <w:rsid w:val="00267510"/>
    <w:rsid w:val="002B46B6"/>
    <w:rsid w:val="002D4A94"/>
    <w:rsid w:val="0036576C"/>
    <w:rsid w:val="003A172F"/>
    <w:rsid w:val="003B35C8"/>
    <w:rsid w:val="00404169"/>
    <w:rsid w:val="00460749"/>
    <w:rsid w:val="004C4D0F"/>
    <w:rsid w:val="00574D9F"/>
    <w:rsid w:val="005E48C1"/>
    <w:rsid w:val="005F0885"/>
    <w:rsid w:val="006144BB"/>
    <w:rsid w:val="00641358"/>
    <w:rsid w:val="00653D7E"/>
    <w:rsid w:val="006F3935"/>
    <w:rsid w:val="0074212A"/>
    <w:rsid w:val="00777F44"/>
    <w:rsid w:val="00791A25"/>
    <w:rsid w:val="00795ADD"/>
    <w:rsid w:val="007B3F56"/>
    <w:rsid w:val="007E2E6C"/>
    <w:rsid w:val="00800898"/>
    <w:rsid w:val="00836FEF"/>
    <w:rsid w:val="008C44B2"/>
    <w:rsid w:val="008E3EAC"/>
    <w:rsid w:val="00915AB7"/>
    <w:rsid w:val="00917730"/>
    <w:rsid w:val="00A204EC"/>
    <w:rsid w:val="00A35F27"/>
    <w:rsid w:val="00AE1366"/>
    <w:rsid w:val="00AE1751"/>
    <w:rsid w:val="00AE1C4B"/>
    <w:rsid w:val="00B512F4"/>
    <w:rsid w:val="00B67970"/>
    <w:rsid w:val="00B95459"/>
    <w:rsid w:val="00BE28BD"/>
    <w:rsid w:val="00CA1C9F"/>
    <w:rsid w:val="00D460D0"/>
    <w:rsid w:val="00DD18E0"/>
    <w:rsid w:val="00DE58EF"/>
    <w:rsid w:val="00DE785C"/>
    <w:rsid w:val="00DF759F"/>
    <w:rsid w:val="00E25D4D"/>
    <w:rsid w:val="00E45C0C"/>
    <w:rsid w:val="00EF154A"/>
    <w:rsid w:val="00F06441"/>
    <w:rsid w:val="00F265CC"/>
    <w:rsid w:val="00F41702"/>
    <w:rsid w:val="00F53FFA"/>
    <w:rsid w:val="00F822D8"/>
    <w:rsid w:val="00F84519"/>
    <w:rsid w:val="00F87849"/>
    <w:rsid w:val="00FD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EBA079"/>
  <w15:docId w15:val="{2F1EEBFB-F087-4FA4-8DD0-219FB7677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2"/>
      </w:numPr>
    </w:pPr>
  </w:style>
  <w:style w:type="numbering" w:customStyle="1" w:styleId="ImportedStyle3">
    <w:name w:val="Imported Style 3"/>
    <w:pPr>
      <w:numPr>
        <w:numId w:val="3"/>
      </w:numPr>
    </w:pPr>
  </w:style>
  <w:style w:type="numbering" w:customStyle="1" w:styleId="ImportedStyle4">
    <w:name w:val="Imported Style 4"/>
    <w:pPr>
      <w:numPr>
        <w:numId w:val="4"/>
      </w:numPr>
    </w:pPr>
  </w:style>
  <w:style w:type="numbering" w:customStyle="1" w:styleId="ImportedStyle5">
    <w:name w:val="Imported Style 5"/>
    <w:pPr>
      <w:numPr>
        <w:numId w:val="5"/>
      </w:numPr>
    </w:pPr>
  </w:style>
  <w:style w:type="numbering" w:customStyle="1" w:styleId="ImportedStyle6">
    <w:name w:val="Imported Style 6"/>
    <w:pPr>
      <w:numPr>
        <w:numId w:val="6"/>
      </w:numPr>
    </w:pPr>
  </w:style>
  <w:style w:type="numbering" w:customStyle="1" w:styleId="ImportedStyle7">
    <w:name w:val="Imported Style 7"/>
    <w:pPr>
      <w:numPr>
        <w:numId w:val="7"/>
      </w:numPr>
    </w:pPr>
  </w:style>
  <w:style w:type="numbering" w:customStyle="1" w:styleId="ImportedStyle8">
    <w:name w:val="Imported Style 8"/>
    <w:pPr>
      <w:numPr>
        <w:numId w:val="8"/>
      </w:numPr>
    </w:pPr>
  </w:style>
  <w:style w:type="numbering" w:customStyle="1" w:styleId="ImportedStyle9">
    <w:name w:val="Imported Style 9"/>
    <w:pPr>
      <w:numPr>
        <w:numId w:val="9"/>
      </w:numPr>
    </w:pPr>
  </w:style>
  <w:style w:type="numbering" w:customStyle="1" w:styleId="ImportedStyle10">
    <w:name w:val="Imported Style 10"/>
    <w:pPr>
      <w:numPr>
        <w:numId w:val="10"/>
      </w:numPr>
    </w:pPr>
  </w:style>
  <w:style w:type="numbering" w:customStyle="1" w:styleId="ImportedStyle11">
    <w:name w:val="Imported Style 11"/>
    <w:pPr>
      <w:numPr>
        <w:numId w:val="11"/>
      </w:numPr>
    </w:pPr>
  </w:style>
  <w:style w:type="numbering" w:customStyle="1" w:styleId="ImportedStyle12">
    <w:name w:val="Imported Style 12"/>
    <w:pPr>
      <w:numPr>
        <w:numId w:val="12"/>
      </w:numPr>
    </w:pPr>
  </w:style>
  <w:style w:type="numbering" w:customStyle="1" w:styleId="ImportedStyle13">
    <w:name w:val="Imported Style 13"/>
    <w:pPr>
      <w:numPr>
        <w:numId w:val="13"/>
      </w:numPr>
    </w:pPr>
  </w:style>
  <w:style w:type="numbering" w:customStyle="1" w:styleId="ImportedStyle14">
    <w:name w:val="Imported Style 14"/>
    <w:pPr>
      <w:numPr>
        <w:numId w:val="14"/>
      </w:numPr>
    </w:pPr>
  </w:style>
  <w:style w:type="numbering" w:customStyle="1" w:styleId="ImportedStyle15">
    <w:name w:val="Imported Style 15"/>
    <w:pPr>
      <w:numPr>
        <w:numId w:val="15"/>
      </w:numPr>
    </w:pPr>
  </w:style>
  <w:style w:type="numbering" w:customStyle="1" w:styleId="ImportedStyle16">
    <w:name w:val="Imported Style 16"/>
    <w:pPr>
      <w:numPr>
        <w:numId w:val="16"/>
      </w:numPr>
    </w:pPr>
  </w:style>
  <w:style w:type="numbering" w:customStyle="1" w:styleId="ImportedStyle17">
    <w:name w:val="Imported Style 17"/>
    <w:pPr>
      <w:numPr>
        <w:numId w:val="17"/>
      </w:numPr>
    </w:pPr>
  </w:style>
  <w:style w:type="numbering" w:customStyle="1" w:styleId="ImportedStyle18">
    <w:name w:val="Imported Style 18"/>
    <w:pPr>
      <w:numPr>
        <w:numId w:val="18"/>
      </w:numPr>
    </w:pPr>
  </w:style>
  <w:style w:type="numbering" w:customStyle="1" w:styleId="ImportedStyle19">
    <w:name w:val="Imported Style 19"/>
    <w:pPr>
      <w:numPr>
        <w:numId w:val="19"/>
      </w:numPr>
    </w:pPr>
  </w:style>
  <w:style w:type="numbering" w:customStyle="1" w:styleId="ImportedStyle20">
    <w:name w:val="Imported Style 20"/>
    <w:pPr>
      <w:numPr>
        <w:numId w:val="20"/>
      </w:numPr>
    </w:pPr>
  </w:style>
  <w:style w:type="numbering" w:customStyle="1" w:styleId="List0">
    <w:name w:val="List 0"/>
    <w:basedOn w:val="ImportedStyle21"/>
    <w:pPr>
      <w:numPr>
        <w:numId w:val="21"/>
      </w:numPr>
    </w:pPr>
  </w:style>
  <w:style w:type="numbering" w:customStyle="1" w:styleId="ImportedStyle21">
    <w:name w:val="Imported Style 21"/>
  </w:style>
  <w:style w:type="numbering" w:customStyle="1" w:styleId="List1">
    <w:name w:val="List 1"/>
    <w:basedOn w:val="ImportedStyle22"/>
    <w:pPr>
      <w:numPr>
        <w:numId w:val="22"/>
      </w:numPr>
    </w:pPr>
  </w:style>
  <w:style w:type="numbering" w:customStyle="1" w:styleId="ImportedStyle22">
    <w:name w:val="Imported Style 22"/>
  </w:style>
  <w:style w:type="numbering" w:customStyle="1" w:styleId="List21">
    <w:name w:val="List 21"/>
    <w:basedOn w:val="ImportedStyle23"/>
    <w:pPr>
      <w:numPr>
        <w:numId w:val="23"/>
      </w:numPr>
    </w:pPr>
  </w:style>
  <w:style w:type="numbering" w:customStyle="1" w:styleId="ImportedStyle23">
    <w:name w:val="Imported Style 23"/>
  </w:style>
  <w:style w:type="numbering" w:customStyle="1" w:styleId="List31">
    <w:name w:val="List 31"/>
    <w:basedOn w:val="ImportedStyle24"/>
    <w:pPr>
      <w:numPr>
        <w:numId w:val="24"/>
      </w:numPr>
    </w:pPr>
  </w:style>
  <w:style w:type="numbering" w:customStyle="1" w:styleId="ImportedStyle24">
    <w:name w:val="Imported Style 24"/>
  </w:style>
  <w:style w:type="numbering" w:customStyle="1" w:styleId="ImportedStyle25">
    <w:name w:val="Imported Style 25"/>
    <w:pPr>
      <w:numPr>
        <w:numId w:val="25"/>
      </w:numPr>
    </w:pPr>
  </w:style>
  <w:style w:type="numbering" w:customStyle="1" w:styleId="ImportedStyle26">
    <w:name w:val="Imported Style 26"/>
    <w:pPr>
      <w:numPr>
        <w:numId w:val="26"/>
      </w:numPr>
    </w:pPr>
  </w:style>
  <w:style w:type="numbering" w:customStyle="1" w:styleId="ImportedStyle27">
    <w:name w:val="Imported Style 27"/>
    <w:pPr>
      <w:numPr>
        <w:numId w:val="27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00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8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89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898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8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898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413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1358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777F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7AC2C02AC594295F94273D524224C" ma:contentTypeVersion="10" ma:contentTypeDescription="Create a new document." ma:contentTypeScope="" ma:versionID="1af9055e37059b4d392045dd8b6c920b">
  <xsd:schema xmlns:xsd="http://www.w3.org/2001/XMLSchema" xmlns:xs="http://www.w3.org/2001/XMLSchema" xmlns:p="http://schemas.microsoft.com/office/2006/metadata/properties" xmlns:ns3="13c15280-5163-4957-84bc-47529a61f65a" xmlns:ns4="921d8854-55fb-43e5-a300-9f8e0d9f9c8e" targetNamespace="http://schemas.microsoft.com/office/2006/metadata/properties" ma:root="true" ma:fieldsID="e0e34a1d7f66dcf33d8d23fa66a24525" ns3:_="" ns4:_="">
    <xsd:import namespace="13c15280-5163-4957-84bc-47529a61f65a"/>
    <xsd:import namespace="921d8854-55fb-43e5-a300-9f8e0d9f9c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c15280-5163-4957-84bc-47529a61f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d8854-55fb-43e5-a300-9f8e0d9f9c8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616414-95F9-4705-82B7-1E9B9C7FC6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22EE1D9-0045-42D1-B5DB-459734C947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c15280-5163-4957-84bc-47529a61f65a"/>
    <ds:schemaRef ds:uri="921d8854-55fb-43e5-a300-9f8e0d9f9c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CE335E-539D-4B05-B3FE-5FF5714F7E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a Howard</dc:creator>
  <cp:lastModifiedBy>Lyza Norton</cp:lastModifiedBy>
  <cp:revision>2</cp:revision>
  <dcterms:created xsi:type="dcterms:W3CDTF">2020-02-25T05:15:00Z</dcterms:created>
  <dcterms:modified xsi:type="dcterms:W3CDTF">2020-02-25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7AC2C02AC594295F94273D524224C</vt:lpwstr>
  </property>
</Properties>
</file>